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DD8" w:rsidRPr="00E22DD8" w:rsidRDefault="00E22DD8" w:rsidP="00E22DD8">
      <w:pPr>
        <w:keepNext/>
        <w:keepLines/>
        <w:spacing w:before="480" w:after="0" w:line="480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</w:pPr>
      <w:r w:rsidRPr="00E22DD8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>Process evaluation of the implementation of a decision support system to prevent and treat disease-related malnutrition in a hospital setting</w:t>
      </w:r>
    </w:p>
    <w:p w:rsidR="00E22DD8" w:rsidRPr="00E22DD8" w:rsidRDefault="00E22DD8" w:rsidP="00E22DD8">
      <w:pPr>
        <w:rPr>
          <w:rFonts w:ascii="Times New Roman" w:hAnsi="Times New Roman" w:cs="Times New Roman"/>
          <w:sz w:val="24"/>
          <w:lang w:val="en-US"/>
        </w:rPr>
      </w:pPr>
    </w:p>
    <w:p w:rsidR="00E22DD8" w:rsidRPr="00E22DD8" w:rsidRDefault="00E22DD8" w:rsidP="00E22DD8">
      <w:pPr>
        <w:rPr>
          <w:rFonts w:ascii="Times New Roman" w:hAnsi="Times New Roman" w:cs="Times New Roman"/>
          <w:sz w:val="24"/>
          <w:vertAlign w:val="superscript"/>
        </w:rPr>
      </w:pPr>
      <w:r w:rsidRPr="00E22DD8">
        <w:rPr>
          <w:rFonts w:ascii="Times New Roman" w:hAnsi="Times New Roman" w:cs="Times New Roman"/>
          <w:sz w:val="24"/>
        </w:rPr>
        <w:t>Mari Mohn Paulsen</w:t>
      </w:r>
      <w:r w:rsidRPr="00E22DD8">
        <w:rPr>
          <w:rFonts w:ascii="Times New Roman" w:hAnsi="Times New Roman" w:cs="Times New Roman"/>
          <w:sz w:val="24"/>
          <w:vertAlign w:val="superscript"/>
        </w:rPr>
        <w:t>1,2</w:t>
      </w:r>
      <w:r w:rsidRPr="00E22DD8">
        <w:rPr>
          <w:rFonts w:ascii="Times New Roman" w:hAnsi="Times New Roman" w:cs="Times New Roman"/>
          <w:sz w:val="24"/>
        </w:rPr>
        <w:t>, Cecilie Varsi</w:t>
      </w:r>
      <w:r w:rsidRPr="00E22DD8">
        <w:rPr>
          <w:rFonts w:ascii="Times New Roman" w:hAnsi="Times New Roman" w:cs="Times New Roman"/>
          <w:sz w:val="24"/>
          <w:vertAlign w:val="superscript"/>
        </w:rPr>
        <w:t>3</w:t>
      </w:r>
      <w:r w:rsidRPr="00E22DD8">
        <w:rPr>
          <w:rFonts w:ascii="Times New Roman" w:hAnsi="Times New Roman" w:cs="Times New Roman"/>
          <w:sz w:val="24"/>
        </w:rPr>
        <w:t>, Lene Frost Andersen</w:t>
      </w:r>
      <w:r w:rsidRPr="00E22DD8">
        <w:rPr>
          <w:rFonts w:ascii="Times New Roman" w:hAnsi="Times New Roman" w:cs="Times New Roman"/>
          <w:sz w:val="24"/>
          <w:vertAlign w:val="superscript"/>
        </w:rPr>
        <w:t>1</w:t>
      </w: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 affiliations: </w:t>
      </w: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Department of Nutrition, Institute of Basic Medical Sciences, University of Oslo, box 1110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Blinder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>, 0317 Oslo, Norway.</w:t>
      </w: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National Advisory Unit on Disease-related Undernutrition, Division of Cancer Medicine, Oslo University Hospital,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Rikshospitalet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, Oslo, Norway.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Sognsvannsveie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 20, 0372 Oslo, Norway.</w:t>
      </w: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Center for Digital Health Research, Oslo University Hospital, Division of Medicine, Aker hospital, box 4959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Nydale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, 0424 Oslo, Norway. </w:t>
      </w:r>
    </w:p>
    <w:p w:rsidR="00E22DD8" w:rsidRPr="00E22DD8" w:rsidRDefault="00E22DD8" w:rsidP="00E22DD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22DD8" w:rsidRPr="00E22DD8" w:rsidRDefault="00E22DD8" w:rsidP="00E22DD8">
      <w:pPr>
        <w:rPr>
          <w:rFonts w:ascii="Times New Roman" w:hAnsi="Times New Roman" w:cs="Times New Roman"/>
          <w:sz w:val="24"/>
          <w:lang w:val="en-US"/>
        </w:rPr>
      </w:pPr>
      <w:r w:rsidRPr="00E22DD8">
        <w:rPr>
          <w:rFonts w:ascii="Times New Roman" w:hAnsi="Times New Roman" w:cs="Times New Roman"/>
          <w:b/>
          <w:sz w:val="24"/>
          <w:lang w:val="en-US"/>
        </w:rPr>
        <w:t>Corresponding author</w:t>
      </w:r>
      <w:r w:rsidRPr="00E22DD8">
        <w:rPr>
          <w:rFonts w:ascii="Times New Roman" w:hAnsi="Times New Roman" w:cs="Times New Roman"/>
          <w:sz w:val="24"/>
          <w:lang w:val="en-US"/>
        </w:rPr>
        <w:t>: Mari Mohn Paulsen</w:t>
      </w:r>
    </w:p>
    <w:p w:rsidR="00E22DD8" w:rsidRPr="00E22DD8" w:rsidRDefault="00E22DD8" w:rsidP="00E22DD8">
      <w:pPr>
        <w:rPr>
          <w:rFonts w:ascii="Times New Roman" w:hAnsi="Times New Roman" w:cs="Times New Roman"/>
          <w:sz w:val="24"/>
          <w:lang w:val="en-US"/>
        </w:rPr>
      </w:pPr>
      <w:r w:rsidRPr="00E22DD8">
        <w:rPr>
          <w:rFonts w:ascii="Times New Roman" w:hAnsi="Times New Roman" w:cs="Times New Roman"/>
          <w:sz w:val="24"/>
          <w:lang w:val="en-US"/>
        </w:rPr>
        <w:t xml:space="preserve"> </w:t>
      </w:r>
      <w:hyperlink r:id="rId6" w:history="1">
        <w:r w:rsidRPr="00E22DD8">
          <w:rPr>
            <w:rFonts w:ascii="Times New Roman" w:hAnsi="Times New Roman" w:cs="Times New Roman"/>
            <w:color w:val="0000FF"/>
            <w:sz w:val="24"/>
            <w:u w:val="single"/>
            <w:lang w:val="en-US"/>
          </w:rPr>
          <w:t>m.m.paulsen@medisin.uio.no</w:t>
        </w:r>
      </w:hyperlink>
    </w:p>
    <w:p w:rsidR="007352CE" w:rsidRDefault="007352CE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br w:type="page"/>
      </w:r>
    </w:p>
    <w:p w:rsidR="008D48B7" w:rsidRPr="000841AC" w:rsidRDefault="00E22DD8" w:rsidP="008D48B7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Supplementary file 1. </w:t>
      </w:r>
      <w:bookmarkStart w:id="0" w:name="_GoBack"/>
      <w:bookmarkEnd w:id="0"/>
      <w:r w:rsidR="00791BFB" w:rsidRPr="000841AC">
        <w:rPr>
          <w:rFonts w:ascii="Times New Roman" w:hAnsi="Times New Roman" w:cs="Times New Roman"/>
          <w:b/>
          <w:sz w:val="28"/>
          <w:lang w:val="en-US"/>
        </w:rPr>
        <w:t>Interview guide nurse</w:t>
      </w:r>
      <w:r w:rsidR="007352CE">
        <w:rPr>
          <w:rFonts w:ascii="Times New Roman" w:hAnsi="Times New Roman" w:cs="Times New Roman"/>
          <w:b/>
          <w:sz w:val="28"/>
          <w:lang w:val="en-US"/>
        </w:rPr>
        <w:t>s</w:t>
      </w:r>
    </w:p>
    <w:p w:rsidR="008D48B7" w:rsidRPr="000841AC" w:rsidRDefault="008D48B7" w:rsidP="008D48B7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9"/>
        <w:gridCol w:w="6423"/>
      </w:tblGrid>
      <w:tr w:rsidR="008D48B7" w:rsidRPr="00E22DD8" w:rsidTr="004D7023">
        <w:tc>
          <w:tcPr>
            <w:tcW w:w="2657" w:type="dxa"/>
          </w:tcPr>
          <w:p w:rsidR="008D48B7" w:rsidRPr="000841AC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841AC" w:rsidRDefault="00791BFB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Introduction</w:t>
            </w:r>
          </w:p>
        </w:tc>
        <w:tc>
          <w:tcPr>
            <w:tcW w:w="6631" w:type="dxa"/>
          </w:tcPr>
          <w:p w:rsidR="008D48B7" w:rsidRPr="000841AC" w:rsidRDefault="008D48B7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D48B7" w:rsidRPr="000841AC" w:rsidRDefault="00791BFB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Purpose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of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he interview, practical information (audiotaping,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confidentiality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  <w:p w:rsidR="008D48B7" w:rsidRPr="000841AC" w:rsidRDefault="008D48B7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D48B7" w:rsidRPr="000841AC" w:rsidTr="004D7023">
        <w:tc>
          <w:tcPr>
            <w:tcW w:w="2657" w:type="dxa"/>
          </w:tcPr>
          <w:p w:rsidR="008D48B7" w:rsidRPr="000841AC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AA6D62" w:rsidRPr="000841AC" w:rsidRDefault="00040A34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Opening q</w:t>
            </w:r>
            <w:r w:rsidR="00791BFB"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uestions</w:t>
            </w:r>
          </w:p>
          <w:p w:rsidR="00AA6D62" w:rsidRPr="000841AC" w:rsidRDefault="00AA6D6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02567C" w:rsidRPr="000841AC" w:rsidRDefault="0002567C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02567C" w:rsidRPr="000841AC" w:rsidRDefault="0002567C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841AC" w:rsidRDefault="00791BFB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About the study</w:t>
            </w:r>
          </w:p>
          <w:p w:rsidR="00D74290" w:rsidRPr="000841AC" w:rsidRDefault="00791BFB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Training/</w:t>
            </w:r>
            <w:r w:rsidR="000841AC"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equipment</w:t>
            </w:r>
          </w:p>
          <w:p w:rsidR="00D74290" w:rsidRPr="000841AC" w:rsidRDefault="00D7429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841AC" w:rsidRDefault="00D7429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841AC" w:rsidRDefault="00D7429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6C298D" w:rsidRPr="000841AC" w:rsidRDefault="006C298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5F2CFD" w:rsidRPr="000841AC" w:rsidRDefault="005F2CF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5F2CFD" w:rsidRPr="000841AC" w:rsidRDefault="005F2CF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6C298D" w:rsidRPr="000841AC" w:rsidRDefault="00791BFB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The use of MyFood</w:t>
            </w:r>
          </w:p>
          <w:p w:rsidR="006C298D" w:rsidRPr="000841AC" w:rsidRDefault="006C298D" w:rsidP="006C298D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E</w:t>
            </w:r>
            <w:r w:rsidR="00791BFB"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xperiences</w:t>
            </w:r>
          </w:p>
          <w:p w:rsidR="006C298D" w:rsidRPr="000841AC" w:rsidRDefault="006C298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841AC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E7D92" w:rsidRPr="000841AC" w:rsidRDefault="00BE7D92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841AC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31" w:type="dxa"/>
          </w:tcPr>
          <w:p w:rsidR="008D48B7" w:rsidRPr="000841AC" w:rsidRDefault="008D48B7" w:rsidP="000A587F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02567C" w:rsidRPr="000841AC" w:rsidRDefault="00040A34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 general</w:t>
            </w:r>
            <w:r w:rsidR="00791BFB" w:rsidRPr="000841AC">
              <w:rPr>
                <w:rFonts w:ascii="Times New Roman" w:hAnsi="Times New Roman" w:cs="Times New Roman"/>
                <w:sz w:val="24"/>
                <w:lang w:val="en-US"/>
              </w:rPr>
              <w:t>, what do you think about the MyFood tool?</w:t>
            </w:r>
          </w:p>
          <w:p w:rsidR="0002567C" w:rsidRPr="000841AC" w:rsidRDefault="00791BFB" w:rsidP="0002567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is good</w:t>
            </w:r>
            <w:r w:rsidR="0002567C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02567C" w:rsidRPr="000841AC" w:rsidRDefault="00791BFB" w:rsidP="0002567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is challenging</w:t>
            </w:r>
            <w:r w:rsidR="0002567C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02567C" w:rsidRPr="000841AC" w:rsidRDefault="0002567C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BE7D92" w:rsidRPr="000841AC" w:rsidRDefault="00791BFB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kind of information did you receive about the MyFood tool and the study before start-up?</w:t>
            </w:r>
          </w:p>
          <w:p w:rsidR="00BE7D92" w:rsidRPr="000841AC" w:rsidRDefault="00791BFB" w:rsidP="00BE7D9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How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was the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raining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you received</w:t>
            </w:r>
            <w:r w:rsidR="00BE7D92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BE7D92" w:rsidRPr="000841AC" w:rsidRDefault="00791BFB" w:rsidP="00BE7D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was useful</w:t>
            </w:r>
            <w:r w:rsidR="00BE7D92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BE7D92" w:rsidRPr="000841AC" w:rsidRDefault="00791BFB" w:rsidP="00BE7D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Any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information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hat was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missing</w:t>
            </w:r>
            <w:r w:rsidR="00BE7D92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BE7D92" w:rsidRPr="000841AC" w:rsidRDefault="00791BFB" w:rsidP="00BE7D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Anything that should have been available or facilitated for easier implementation of the tool in a hospital setting?</w:t>
            </w:r>
          </w:p>
          <w:p w:rsidR="00E63A93" w:rsidRPr="000841AC" w:rsidRDefault="00E63A93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253DD9" w:rsidRPr="000841AC" w:rsidRDefault="00253DD9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74290" w:rsidRPr="000841AC" w:rsidRDefault="00791BFB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How did you use the MyFood app</w:t>
            </w:r>
            <w:r w:rsidR="00F165C1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BE7D92" w:rsidRPr="000841AC" w:rsidRDefault="00791BFB" w:rsidP="002A2E6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Registration of the patient in the app</w:t>
            </w:r>
          </w:p>
          <w:p w:rsidR="00D74290" w:rsidRPr="000841AC" w:rsidRDefault="00791BFB" w:rsidP="002A2E6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Registration of diet</w:t>
            </w:r>
          </w:p>
          <w:p w:rsidR="00202565" w:rsidRPr="000841AC" w:rsidRDefault="00791BFB" w:rsidP="002A2E6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Registration of</w:t>
            </w:r>
            <w:r w:rsidR="00202565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PN/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EN</w:t>
            </w:r>
          </w:p>
          <w:p w:rsidR="00BE7D92" w:rsidRPr="000841AC" w:rsidRDefault="00791BFB" w:rsidP="00BE7D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Easy/difficult to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remember</w:t>
            </w:r>
            <w:r w:rsidR="00BE7D92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076971" w:rsidRPr="000841AC" w:rsidRDefault="00040A34" w:rsidP="002A2E6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he</w:t>
            </w:r>
            <w:r w:rsidR="00791BFB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need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of support</w:t>
            </w:r>
            <w:r w:rsidR="00791BFB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when using the app?</w:t>
            </w:r>
          </w:p>
          <w:p w:rsidR="002A2E60" w:rsidRPr="000841AC" w:rsidRDefault="002A2E60" w:rsidP="00F165C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F165C1" w:rsidRPr="000841AC" w:rsidRDefault="00791BFB" w:rsidP="00F165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How did the patients use the app</w:t>
            </w:r>
            <w:r w:rsidR="00F165C1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4E127B" w:rsidRPr="000841AC" w:rsidRDefault="00791BFB" w:rsidP="004E12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Did the patients use the app</w:t>
            </w:r>
            <w:r w:rsidR="004E127B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202565" w:rsidRPr="000841AC" w:rsidRDefault="00791BFB" w:rsidP="004E12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Did the patients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remember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o re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cord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heir nutritional intake</w:t>
            </w:r>
            <w:r w:rsidR="00202565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B7044E" w:rsidRPr="000841AC" w:rsidRDefault="00791BFB" w:rsidP="00B704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was the advantages wi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th the patients reporting their 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intake in the app?</w:t>
            </w:r>
          </w:p>
          <w:p w:rsidR="00202565" w:rsidRPr="000841AC" w:rsidRDefault="00631427" w:rsidP="004E127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was the challenges with the patients reporting their intake in the app?</w:t>
            </w:r>
          </w:p>
          <w:p w:rsidR="006C298D" w:rsidRPr="000841AC" w:rsidRDefault="006C298D" w:rsidP="00F165C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9C5265" w:rsidRPr="000841AC" w:rsidRDefault="00631427" w:rsidP="00F165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How did you use the MyFood report function?</w:t>
            </w:r>
          </w:p>
          <w:p w:rsidR="005F2CFD" w:rsidRPr="000841AC" w:rsidRDefault="00631427" w:rsidP="005F2C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Access</w:t>
            </w:r>
            <w:r w:rsidR="005F2CFD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5F2CFD" w:rsidRPr="000841AC" w:rsidRDefault="000841AC" w:rsidP="005F2C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Login</w:t>
            </w:r>
            <w:r w:rsidR="005F2CFD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C5265" w:rsidRPr="000841AC" w:rsidRDefault="00631427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How often did you collect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patient reports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C5265" w:rsidRPr="000841AC" w:rsidRDefault="00040A34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>erceptio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of the content?</w:t>
            </w:r>
          </w:p>
          <w:p w:rsidR="009C5265" w:rsidRPr="000841AC" w:rsidRDefault="00631427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What did you think about the suggestions for the nutritional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measures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C5265" w:rsidRPr="000841AC" w:rsidRDefault="00631427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Did you carry out any of the measures in practice?</w:t>
            </w:r>
          </w:p>
          <w:p w:rsidR="009C5265" w:rsidRPr="000841AC" w:rsidRDefault="00631427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Did you implement the draft for the nutritional plan?</w:t>
            </w:r>
          </w:p>
          <w:p w:rsidR="009C5265" w:rsidRPr="000841AC" w:rsidRDefault="00631427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was good</w:t>
            </w:r>
            <w:r w:rsidR="009C5265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C5265" w:rsidRPr="000841AC" w:rsidRDefault="00040A34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here anything missing</w:t>
            </w:r>
            <w:r w:rsidR="009C5265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C5265" w:rsidRPr="000841AC" w:rsidRDefault="00040A34" w:rsidP="009C526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Something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hat should have been different</w:t>
            </w:r>
            <w:r w:rsidR="009C5265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F165C1" w:rsidRPr="000841AC" w:rsidRDefault="00F165C1" w:rsidP="00F165C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2A2E60" w:rsidRPr="000841AC" w:rsidRDefault="00631427" w:rsidP="002A2E6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d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o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you think about the usability of MyFood</w:t>
            </w:r>
            <w:r w:rsidR="002A2E60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204593" w:rsidRPr="000841AC" w:rsidRDefault="00631427" w:rsidP="0020459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For the app</w:t>
            </w:r>
            <w:r w:rsidR="00204593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2A2E60" w:rsidRPr="000841AC" w:rsidRDefault="00631427" w:rsidP="00F30AD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For the report</w:t>
            </w:r>
            <w:r w:rsidR="00204593" w:rsidRPr="000841AC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</w:tr>
      <w:tr w:rsidR="008D48B7" w:rsidRPr="00E22DD8" w:rsidTr="004D7023">
        <w:tc>
          <w:tcPr>
            <w:tcW w:w="2657" w:type="dxa"/>
          </w:tcPr>
          <w:p w:rsidR="008D48B7" w:rsidRPr="000841AC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4D7023" w:rsidRPr="000841AC" w:rsidRDefault="0063142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Communication and culture</w:t>
            </w:r>
          </w:p>
          <w:p w:rsidR="008D48B7" w:rsidRPr="000841AC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31" w:type="dxa"/>
          </w:tcPr>
          <w:p w:rsidR="008D48B7" w:rsidRPr="000841AC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841AC" w:rsidRDefault="00040A34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o what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xtent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did you talk to your patients who participated in the study about the app?</w:t>
            </w:r>
          </w:p>
          <w:p w:rsidR="004101D2" w:rsidRPr="000841AC" w:rsidRDefault="004101D2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4101D2" w:rsidRPr="000841AC" w:rsidRDefault="00040A34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o what extent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did you talk to other nurses about the MyFood tool?</w:t>
            </w:r>
            <w:r w:rsidR="0054194D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:rsidR="0002567C" w:rsidRPr="000841AC" w:rsidRDefault="0002567C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9E7E5C" w:rsidRPr="000841AC" w:rsidRDefault="00040A34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o what extent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did you talk to you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manager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about the </w:t>
            </w:r>
            <w:proofErr w:type="spellStart"/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>MyFood</w:t>
            </w:r>
            <w:proofErr w:type="spellEnd"/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tool?</w:t>
            </w:r>
            <w:r w:rsidR="009E7E5C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:rsidR="009E7E5C" w:rsidRPr="000841AC" w:rsidRDefault="009E7E5C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4101D2" w:rsidRPr="000841AC" w:rsidRDefault="00631427" w:rsidP="004D702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was communicated from the management about the use and follow-up of the MyFood tool?</w:t>
            </w:r>
          </w:p>
          <w:p w:rsidR="00F01A40" w:rsidRPr="000841AC" w:rsidRDefault="00F01A40" w:rsidP="0001756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D48B7" w:rsidRPr="00E22DD8" w:rsidTr="004D7023">
        <w:tc>
          <w:tcPr>
            <w:tcW w:w="2657" w:type="dxa"/>
          </w:tcPr>
          <w:p w:rsidR="00D33663" w:rsidRPr="000841AC" w:rsidRDefault="00D33663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841AC" w:rsidRDefault="0063142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Participation in the study</w:t>
            </w:r>
          </w:p>
          <w:p w:rsidR="00D33663" w:rsidRPr="000841AC" w:rsidRDefault="00D33663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017565" w:rsidRPr="000841AC" w:rsidRDefault="00017565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841AC" w:rsidRDefault="008D48B7" w:rsidP="005F2CFD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31" w:type="dxa"/>
          </w:tcPr>
          <w:p w:rsidR="008D48B7" w:rsidRPr="000841AC" w:rsidRDefault="008D48B7" w:rsidP="004B4C21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33663" w:rsidRPr="000841AC" w:rsidRDefault="00631427" w:rsidP="000175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How did you experience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 xml:space="preserve">to 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participat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in this study/having a study conducted at your ward?</w:t>
            </w:r>
          </w:p>
          <w:p w:rsidR="00A63221" w:rsidRPr="000841AC" w:rsidRDefault="00040A34" w:rsidP="00A6322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ther</w:t>
            </w:r>
            <w:r w:rsidR="000A71FC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ongoing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studies</w:t>
            </w:r>
            <w:r w:rsidR="000A71FC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at the same time?</w:t>
            </w:r>
            <w:r w:rsidR="00631427"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  <w:p w:rsidR="00A63221" w:rsidRPr="000841AC" w:rsidRDefault="000A71FC" w:rsidP="00A6322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How did that affect the focus of this study?</w:t>
            </w:r>
          </w:p>
          <w:p w:rsidR="00A63221" w:rsidRPr="000841AC" w:rsidRDefault="00A63221" w:rsidP="00A632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A63221" w:rsidRPr="000841AC" w:rsidRDefault="000A71FC" w:rsidP="00A6322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Is there anything that should have been done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differently</w:t>
            </w:r>
            <w:r w:rsidR="000841AC">
              <w:rPr>
                <w:rFonts w:ascii="Times New Roman" w:hAnsi="Times New Roman" w:cs="Times New Roman"/>
                <w:sz w:val="24"/>
                <w:lang w:val="en-US"/>
              </w:rPr>
              <w:t xml:space="preserve"> for better 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implementation of the system?</w:t>
            </w:r>
          </w:p>
          <w:p w:rsidR="00A63221" w:rsidRPr="000841AC" w:rsidRDefault="00A63221" w:rsidP="00A632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A12C7" w:rsidRPr="00E22DD8" w:rsidTr="004D7023">
        <w:tc>
          <w:tcPr>
            <w:tcW w:w="2657" w:type="dxa"/>
          </w:tcPr>
          <w:p w:rsidR="005A12C7" w:rsidRPr="000841AC" w:rsidRDefault="005A12C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7044E" w:rsidRPr="000841AC" w:rsidRDefault="000841AC" w:rsidP="00B70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Perceived</w:t>
            </w:r>
            <w:r w:rsidR="000A71FC"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utility</w:t>
            </w:r>
          </w:p>
          <w:p w:rsidR="005A12C7" w:rsidRPr="000841AC" w:rsidRDefault="005A12C7" w:rsidP="00B70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31" w:type="dxa"/>
          </w:tcPr>
          <w:p w:rsidR="005A12C7" w:rsidRPr="000841AC" w:rsidRDefault="005A12C7" w:rsidP="004B4C21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61F22" w:rsidRPr="000841AC" w:rsidRDefault="000A71F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Do you have any thought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about the use of MyFood compared to other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measures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for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nutritional follow-up?</w:t>
            </w:r>
          </w:p>
          <w:p w:rsidR="0002567C" w:rsidRPr="000841AC" w:rsidRDefault="0002567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61F22" w:rsidRPr="000841AC" w:rsidRDefault="000A71F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What have you learned about </w:t>
            </w:r>
            <w:r w:rsidR="000841AC" w:rsidRPr="000841AC">
              <w:rPr>
                <w:rFonts w:ascii="Times New Roman" w:hAnsi="Times New Roman" w:cs="Times New Roman"/>
                <w:sz w:val="24"/>
                <w:lang w:val="en-US"/>
              </w:rPr>
              <w:t>nutrition, which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you did not know before?</w:t>
            </w:r>
          </w:p>
          <w:p w:rsidR="005A12C7" w:rsidRPr="000841AC" w:rsidRDefault="005A12C7" w:rsidP="004101D2">
            <w:pPr>
              <w:pStyle w:val="ListParagraph"/>
              <w:ind w:left="14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B7044E" w:rsidRPr="00E22DD8" w:rsidTr="004D7023">
        <w:tc>
          <w:tcPr>
            <w:tcW w:w="2657" w:type="dxa"/>
          </w:tcPr>
          <w:p w:rsidR="00B7044E" w:rsidRPr="000841AC" w:rsidRDefault="00B7044E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B7044E" w:rsidRPr="000841AC" w:rsidRDefault="000A71FC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Attitudes</w:t>
            </w:r>
          </w:p>
        </w:tc>
        <w:tc>
          <w:tcPr>
            <w:tcW w:w="6631" w:type="dxa"/>
          </w:tcPr>
          <w:p w:rsidR="000A71FC" w:rsidRPr="000841AC" w:rsidRDefault="000A71F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B7044E" w:rsidRPr="000841AC" w:rsidRDefault="000A71F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What do you think about having </w:t>
            </w:r>
            <w:proofErr w:type="spellStart"/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MyFood</w:t>
            </w:r>
            <w:proofErr w:type="spellEnd"/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 xml:space="preserve"> available 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 xml:space="preserve">at 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your ward, also in the future?</w:t>
            </w:r>
          </w:p>
          <w:p w:rsidR="00B7044E" w:rsidRPr="000841AC" w:rsidRDefault="000A71FC" w:rsidP="00B704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Please explain why</w:t>
            </w:r>
          </w:p>
          <w:p w:rsidR="00B7044E" w:rsidRPr="000841AC" w:rsidRDefault="00B7044E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B7044E" w:rsidRPr="000841AC" w:rsidRDefault="000A71FC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ould you recommend other ward</w:t>
            </w:r>
            <w:r w:rsidR="00040A34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/hospitals to implement the use of MyFood?</w:t>
            </w:r>
          </w:p>
          <w:p w:rsidR="00B7044E" w:rsidRPr="000841AC" w:rsidRDefault="000A71FC" w:rsidP="00B7044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y/why not?</w:t>
            </w:r>
          </w:p>
          <w:p w:rsidR="00D7384D" w:rsidRPr="000841AC" w:rsidRDefault="00D7384D" w:rsidP="00D7384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7384D" w:rsidRPr="000841AC" w:rsidRDefault="00F56230" w:rsidP="00D7384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sz w:val="24"/>
                <w:lang w:val="en-US"/>
              </w:rPr>
              <w:t>What potential does MyFood or similar tools have in the follow-up of patients in Norwegian health care?</w:t>
            </w:r>
          </w:p>
          <w:p w:rsidR="00B7044E" w:rsidRPr="000841AC" w:rsidRDefault="00B7044E" w:rsidP="00B7044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B7044E" w:rsidRPr="00E22DD8" w:rsidTr="004D7023">
        <w:tc>
          <w:tcPr>
            <w:tcW w:w="2657" w:type="dxa"/>
          </w:tcPr>
          <w:p w:rsidR="00B7044E" w:rsidRPr="000841AC" w:rsidRDefault="00F56230" w:rsidP="00B7044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841AC">
              <w:rPr>
                <w:rFonts w:ascii="Times New Roman" w:hAnsi="Times New Roman" w:cs="Times New Roman"/>
                <w:b/>
                <w:sz w:val="24"/>
                <w:lang w:val="en-US"/>
              </w:rPr>
              <w:t>Summary and closing</w:t>
            </w:r>
          </w:p>
          <w:p w:rsidR="00B7044E" w:rsidRPr="000841AC" w:rsidRDefault="00B7044E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631" w:type="dxa"/>
          </w:tcPr>
          <w:p w:rsidR="00B7044E" w:rsidRPr="000841AC" w:rsidRDefault="00185A08" w:rsidP="00185A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Can you summarize the most important topics we have talked about in this conversation?</w:t>
            </w:r>
          </w:p>
        </w:tc>
      </w:tr>
    </w:tbl>
    <w:p w:rsidR="000B6AB7" w:rsidRPr="00185A08" w:rsidRDefault="00E22DD8" w:rsidP="00CB3EF4">
      <w:pPr>
        <w:rPr>
          <w:lang w:val="en-US"/>
        </w:rPr>
      </w:pPr>
    </w:p>
    <w:sectPr w:rsidR="000B6AB7" w:rsidRPr="00185A08" w:rsidSect="007352C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E6B88"/>
    <w:multiLevelType w:val="hybridMultilevel"/>
    <w:tmpl w:val="9AC4C634"/>
    <w:lvl w:ilvl="0" w:tplc="2AAA0C7E">
      <w:start w:val="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C24DE"/>
    <w:multiLevelType w:val="hybridMultilevel"/>
    <w:tmpl w:val="89AAA8CA"/>
    <w:lvl w:ilvl="0" w:tplc="AB5A405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65F32"/>
    <w:multiLevelType w:val="hybridMultilevel"/>
    <w:tmpl w:val="FB3AA2B0"/>
    <w:lvl w:ilvl="0" w:tplc="EA8EFD5A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801DF"/>
    <w:multiLevelType w:val="hybridMultilevel"/>
    <w:tmpl w:val="C5469B16"/>
    <w:lvl w:ilvl="0" w:tplc="58EA74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13EAF"/>
    <w:multiLevelType w:val="hybridMultilevel"/>
    <w:tmpl w:val="68F864D4"/>
    <w:lvl w:ilvl="0" w:tplc="5AC6C0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MjYyNjO0MDQ0NjZV0lEKTi0uzszPAykwrQUAn0YXZiwAAAA="/>
  </w:docVars>
  <w:rsids>
    <w:rsidRoot w:val="008D48B7"/>
    <w:rsid w:val="00017565"/>
    <w:rsid w:val="0002567C"/>
    <w:rsid w:val="00040A34"/>
    <w:rsid w:val="00076971"/>
    <w:rsid w:val="000841AC"/>
    <w:rsid w:val="000A587F"/>
    <w:rsid w:val="000A71FC"/>
    <w:rsid w:val="0010347E"/>
    <w:rsid w:val="0017364F"/>
    <w:rsid w:val="00185A08"/>
    <w:rsid w:val="00202565"/>
    <w:rsid w:val="00204593"/>
    <w:rsid w:val="00253DD9"/>
    <w:rsid w:val="00294158"/>
    <w:rsid w:val="002A2E60"/>
    <w:rsid w:val="002E444E"/>
    <w:rsid w:val="00316616"/>
    <w:rsid w:val="00317697"/>
    <w:rsid w:val="003C6B19"/>
    <w:rsid w:val="003E41B3"/>
    <w:rsid w:val="004101D2"/>
    <w:rsid w:val="004B7AA7"/>
    <w:rsid w:val="004D7023"/>
    <w:rsid w:val="004E127B"/>
    <w:rsid w:val="00506B7F"/>
    <w:rsid w:val="005075A3"/>
    <w:rsid w:val="0054194D"/>
    <w:rsid w:val="00552D74"/>
    <w:rsid w:val="005A0D89"/>
    <w:rsid w:val="005A12C7"/>
    <w:rsid w:val="005A1AB9"/>
    <w:rsid w:val="005F2CFD"/>
    <w:rsid w:val="00624C7A"/>
    <w:rsid w:val="00631427"/>
    <w:rsid w:val="006867D1"/>
    <w:rsid w:val="006C298D"/>
    <w:rsid w:val="00717C7E"/>
    <w:rsid w:val="007352CE"/>
    <w:rsid w:val="00791BFB"/>
    <w:rsid w:val="007D3E67"/>
    <w:rsid w:val="00861F22"/>
    <w:rsid w:val="008C3B63"/>
    <w:rsid w:val="008D48B7"/>
    <w:rsid w:val="00925259"/>
    <w:rsid w:val="00994185"/>
    <w:rsid w:val="009C5265"/>
    <w:rsid w:val="009E7E5C"/>
    <w:rsid w:val="00A63221"/>
    <w:rsid w:val="00AA3718"/>
    <w:rsid w:val="00AA6D62"/>
    <w:rsid w:val="00B7044E"/>
    <w:rsid w:val="00B83189"/>
    <w:rsid w:val="00B84273"/>
    <w:rsid w:val="00BE7D92"/>
    <w:rsid w:val="00C108C5"/>
    <w:rsid w:val="00C46895"/>
    <w:rsid w:val="00C60B8B"/>
    <w:rsid w:val="00C92C0C"/>
    <w:rsid w:val="00CB3EF4"/>
    <w:rsid w:val="00D33663"/>
    <w:rsid w:val="00D7384D"/>
    <w:rsid w:val="00D74290"/>
    <w:rsid w:val="00E22DD8"/>
    <w:rsid w:val="00E63A93"/>
    <w:rsid w:val="00E8278B"/>
    <w:rsid w:val="00F01A40"/>
    <w:rsid w:val="00F165C1"/>
    <w:rsid w:val="00F30ADD"/>
    <w:rsid w:val="00F56230"/>
    <w:rsid w:val="00FB799E"/>
    <w:rsid w:val="00FC519F"/>
    <w:rsid w:val="00FC7C53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2BCF9"/>
  <w15:docId w15:val="{C1E31C21-C8D6-4BC1-B15B-617DA6C4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8B7"/>
    <w:pPr>
      <w:ind w:left="720"/>
      <w:contextualSpacing/>
    </w:pPr>
  </w:style>
  <w:style w:type="table" w:styleId="TableGrid">
    <w:name w:val="Table Grid"/>
    <w:basedOn w:val="TableNormal"/>
    <w:uiPriority w:val="59"/>
    <w:rsid w:val="008D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1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8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52CE"/>
  </w:style>
  <w:style w:type="character" w:styleId="Hyperlink">
    <w:name w:val="Hyperlink"/>
    <w:basedOn w:val="DefaultParagraphFont"/>
    <w:uiPriority w:val="99"/>
    <w:unhideWhenUsed/>
    <w:rsid w:val="007352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.m.paulsen@medisin.uio.n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B7639-4107-4A7D-BF16-63BDF8B95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8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Mohn Paulsen</dc:creator>
  <cp:lastModifiedBy>Mari Mohn Paulsen</cp:lastModifiedBy>
  <cp:revision>6</cp:revision>
  <cp:lastPrinted>2018-01-24T15:42:00Z</cp:lastPrinted>
  <dcterms:created xsi:type="dcterms:W3CDTF">2021-01-25T14:37:00Z</dcterms:created>
  <dcterms:modified xsi:type="dcterms:W3CDTF">2021-01-29T12:02:00Z</dcterms:modified>
</cp:coreProperties>
</file>